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D74CE6" w14:textId="77777777" w:rsidR="00BF0314" w:rsidRPr="00BC0AF3" w:rsidRDefault="00E45638" w:rsidP="00655836">
      <w:pPr>
        <w:jc w:val="center"/>
        <w:outlineLvl w:val="0"/>
        <w:rPr>
          <w:b/>
          <w:sz w:val="30"/>
          <w:szCs w:val="30"/>
        </w:rPr>
      </w:pPr>
      <w:bookmarkStart w:id="0" w:name="_GoBack"/>
      <w:r w:rsidRPr="00BC0AF3">
        <w:rPr>
          <w:b/>
          <w:sz w:val="30"/>
          <w:szCs w:val="30"/>
        </w:rPr>
        <w:t>Oral health questionnaire for parents/caregivers</w:t>
      </w:r>
    </w:p>
    <w:bookmarkEnd w:id="0"/>
    <w:p w14:paraId="38ADD14C" w14:textId="77777777" w:rsidR="00E45638" w:rsidRPr="00BC0AF3" w:rsidRDefault="00E45638" w:rsidP="00E45638">
      <w:pPr>
        <w:rPr>
          <w:rFonts w:eastAsiaTheme="minorHAnsi"/>
          <w:i/>
        </w:rPr>
      </w:pPr>
      <w:r w:rsidRPr="00BC0AF3">
        <w:rPr>
          <w:i/>
        </w:rPr>
        <w:t xml:space="preserve">This study is </w:t>
      </w:r>
      <w:r w:rsidR="00640B1F" w:rsidRPr="00BC0AF3">
        <w:rPr>
          <w:i/>
        </w:rPr>
        <w:t xml:space="preserve">conducted </w:t>
      </w:r>
      <w:r w:rsidRPr="00BC0AF3">
        <w:rPr>
          <w:i/>
        </w:rPr>
        <w:t xml:space="preserve">by Peking University </w:t>
      </w:r>
      <w:r w:rsidRPr="00BC0AF3">
        <w:rPr>
          <w:rFonts w:eastAsiaTheme="minorHAnsi"/>
          <w:i/>
        </w:rPr>
        <w:t>School and Hospital of Stomatology</w:t>
      </w:r>
      <w:r w:rsidR="00640B1F" w:rsidRPr="00BC0AF3">
        <w:rPr>
          <w:rFonts w:eastAsiaTheme="minorHAnsi"/>
          <w:i/>
        </w:rPr>
        <w:t>. The following</w:t>
      </w:r>
      <w:r w:rsidRPr="00BC0AF3">
        <w:rPr>
          <w:rFonts w:eastAsiaTheme="minorHAnsi"/>
          <w:i/>
        </w:rPr>
        <w:t xml:space="preserve"> questionnaire is very helpful for us to </w:t>
      </w:r>
      <w:r w:rsidR="0093464E" w:rsidRPr="00BC0AF3">
        <w:rPr>
          <w:rFonts w:eastAsiaTheme="minorHAnsi"/>
          <w:i/>
        </w:rPr>
        <w:t xml:space="preserve">provide </w:t>
      </w:r>
      <w:r w:rsidR="00640B1F" w:rsidRPr="00BC0AF3">
        <w:rPr>
          <w:rFonts w:eastAsiaTheme="minorHAnsi"/>
          <w:i/>
        </w:rPr>
        <w:t xml:space="preserve">your child with more </w:t>
      </w:r>
      <w:r w:rsidR="0093464E" w:rsidRPr="00BC0AF3">
        <w:rPr>
          <w:rFonts w:eastAsiaTheme="minorHAnsi"/>
          <w:i/>
        </w:rPr>
        <w:t>appropriate oral health care</w:t>
      </w:r>
      <w:r w:rsidR="00640B1F" w:rsidRPr="00BC0AF3">
        <w:rPr>
          <w:rFonts w:eastAsiaTheme="minorHAnsi"/>
          <w:i/>
        </w:rPr>
        <w:t xml:space="preserve"> plan. We hope you can read the following questions and answer every item carefully. Thank you very much for your cooperation.</w:t>
      </w:r>
    </w:p>
    <w:p w14:paraId="7F431DDB" w14:textId="74EBBC92" w:rsidR="00640B1F" w:rsidRDefault="00640B1F" w:rsidP="00E45638">
      <w:pPr>
        <w:rPr>
          <w:rFonts w:eastAsiaTheme="minorHAnsi"/>
        </w:rPr>
      </w:pPr>
      <w:r>
        <w:rPr>
          <w:rFonts w:eastAsiaTheme="minorHAnsi"/>
        </w:rPr>
        <w:t xml:space="preserve">                                 </w:t>
      </w:r>
      <w:r w:rsidR="00BC0AF3">
        <w:rPr>
          <w:rFonts w:eastAsiaTheme="minorHAnsi"/>
        </w:rPr>
        <w:t>Code:</w:t>
      </w:r>
    </w:p>
    <w:p w14:paraId="4CDD652D" w14:textId="77777777" w:rsidR="00640B1F" w:rsidRDefault="00640B1F" w:rsidP="00E45638">
      <w:r>
        <w:t>Kindergarten:                Class:              Child’s name:</w:t>
      </w:r>
    </w:p>
    <w:p w14:paraId="647F4AAF" w14:textId="77777777" w:rsidR="00640B1F" w:rsidRDefault="00640B1F" w:rsidP="00E45638">
      <w:r>
        <w:t>Child’s gender:             Child’s birth date:</w:t>
      </w:r>
    </w:p>
    <w:p w14:paraId="02610587" w14:textId="77777777" w:rsidR="00640B1F" w:rsidRDefault="00640B1F" w:rsidP="00E45638">
      <w:r>
        <w:t>1.What is your relationship with the child?</w:t>
      </w:r>
      <w:r w:rsidR="009124F0">
        <w:t xml:space="preserve"> </w:t>
      </w:r>
      <w:r w:rsidR="009124F0" w:rsidRPr="009124F0">
        <w:rPr>
          <w:b/>
        </w:rPr>
        <w:t>(Only one choice is available)</w:t>
      </w:r>
    </w:p>
    <w:p w14:paraId="5F1DB95F" w14:textId="77777777" w:rsidR="008177CB" w:rsidRDefault="00640B1F" w:rsidP="00E45638">
      <w:r>
        <w:t xml:space="preserve">  1) father</w:t>
      </w:r>
      <w:r w:rsidR="008177CB">
        <w:t xml:space="preserve">            </w:t>
      </w:r>
      <w:r w:rsidR="009124F0">
        <w:t xml:space="preserve">     </w:t>
      </w:r>
      <w:r w:rsidR="008177CB">
        <w:t xml:space="preserve">2) mother           </w:t>
      </w:r>
      <w:r w:rsidR="009124F0">
        <w:t xml:space="preserve">       </w:t>
      </w:r>
      <w:r w:rsidR="008177CB">
        <w:t xml:space="preserve">3) grandparent    </w:t>
      </w:r>
    </w:p>
    <w:p w14:paraId="125D6D99" w14:textId="77777777" w:rsidR="00640B1F" w:rsidRDefault="008177CB" w:rsidP="00E45638">
      <w:r>
        <w:t xml:space="preserve">  4) relatives         </w:t>
      </w:r>
      <w:r w:rsidR="009124F0">
        <w:t xml:space="preserve">    </w:t>
      </w:r>
      <w:r>
        <w:t xml:space="preserve"> </w:t>
      </w:r>
      <w:r w:rsidR="009124F0">
        <w:t xml:space="preserve"> </w:t>
      </w:r>
      <w:r>
        <w:t>5) babysitter</w:t>
      </w:r>
    </w:p>
    <w:p w14:paraId="25424945" w14:textId="77777777" w:rsidR="009124F0" w:rsidRDefault="009124F0" w:rsidP="008177CB">
      <w:r>
        <w:t>2. Who are your child taken care of mostly in daily life?</w:t>
      </w:r>
      <w:r w:rsidRPr="009124F0">
        <w:rPr>
          <w:b/>
        </w:rPr>
        <w:t xml:space="preserve"> (Only one choice is available)</w:t>
      </w:r>
    </w:p>
    <w:p w14:paraId="7B01A8DD" w14:textId="77777777" w:rsidR="008177CB" w:rsidRDefault="008177CB" w:rsidP="008177CB">
      <w:r>
        <w:t xml:space="preserve">  1) father            </w:t>
      </w:r>
      <w:r w:rsidR="009124F0">
        <w:t xml:space="preserve">     </w:t>
      </w:r>
      <w:r>
        <w:t xml:space="preserve">2) mother           </w:t>
      </w:r>
      <w:r w:rsidR="009124F0">
        <w:t xml:space="preserve">       </w:t>
      </w:r>
      <w:r>
        <w:t xml:space="preserve">3) grandparent    </w:t>
      </w:r>
    </w:p>
    <w:p w14:paraId="09B82D76" w14:textId="77777777" w:rsidR="008177CB" w:rsidRDefault="008177CB" w:rsidP="008177CB">
      <w:r>
        <w:t xml:space="preserve">  4) relatives          </w:t>
      </w:r>
      <w:r w:rsidR="009124F0">
        <w:t xml:space="preserve">     </w:t>
      </w:r>
      <w:r>
        <w:t>5) babysitter</w:t>
      </w:r>
    </w:p>
    <w:p w14:paraId="79B4AF0D" w14:textId="77777777" w:rsidR="008177CB" w:rsidRDefault="009124F0" w:rsidP="00E45638">
      <w:r>
        <w:t xml:space="preserve">3. What is the feeding habit in 4 months from your child’s birth? </w:t>
      </w:r>
      <w:r w:rsidR="00250A46" w:rsidRPr="009124F0">
        <w:rPr>
          <w:b/>
        </w:rPr>
        <w:t>(Only one choice is available)</w:t>
      </w:r>
    </w:p>
    <w:p w14:paraId="23AC85DA" w14:textId="77777777" w:rsidR="009124F0" w:rsidRDefault="009124F0" w:rsidP="00E45638">
      <w:r>
        <w:t xml:space="preserve">  1) only breast feeding                   2) mostly breast feeding    </w:t>
      </w:r>
    </w:p>
    <w:p w14:paraId="2C97C70D" w14:textId="77777777" w:rsidR="009124F0" w:rsidRDefault="009124F0" w:rsidP="009124F0">
      <w:r>
        <w:t xml:space="preserve">  3) only artificial feeding                  4) mostly artificial feeding    </w:t>
      </w:r>
    </w:p>
    <w:p w14:paraId="55BC02CE" w14:textId="77777777" w:rsidR="009124F0" w:rsidRDefault="009124F0" w:rsidP="009124F0">
      <w:r>
        <w:t xml:space="preserve">  4) half breast feeding and half artificial feeding   </w:t>
      </w:r>
    </w:p>
    <w:p w14:paraId="28C484CF" w14:textId="77777777" w:rsidR="00250A46" w:rsidRDefault="009124F0" w:rsidP="000B375A">
      <w:r>
        <w:t xml:space="preserve">4. How often do your child </w:t>
      </w:r>
      <w:r w:rsidR="00250A46">
        <w:t xml:space="preserve">eat/drink the following foods/beverages? </w:t>
      </w:r>
      <w:r w:rsidR="000B375A" w:rsidRPr="009124F0">
        <w:rPr>
          <w:b/>
        </w:rPr>
        <w:t>(Only one choice is available</w:t>
      </w:r>
      <w:r w:rsidR="000B375A">
        <w:rPr>
          <w:b/>
        </w:rPr>
        <w:t xml:space="preserve"> for every sub-question</w:t>
      </w:r>
      <w:r w:rsidR="000B375A" w:rsidRPr="009124F0">
        <w:rPr>
          <w:b/>
        </w:rPr>
        <w:t>)</w:t>
      </w:r>
      <w:r w:rsidR="00250A46">
        <w:t xml:space="preserve">                </w:t>
      </w:r>
      <w:r w:rsidR="000B375A">
        <w:t xml:space="preserve">        </w:t>
      </w:r>
    </w:p>
    <w:p w14:paraId="1627C93A" w14:textId="77777777" w:rsidR="000B375A" w:rsidRDefault="00250A46" w:rsidP="00E45638">
      <w:r>
        <w:t xml:space="preserve"> </w:t>
      </w:r>
      <w:r w:rsidR="000B375A">
        <w:t>a</w:t>
      </w:r>
      <w:r>
        <w:t xml:space="preserve">) carbonate beverages (e.g., cola and spirit) </w:t>
      </w:r>
      <w:r w:rsidR="000B375A">
        <w:t xml:space="preserve"> </w:t>
      </w:r>
    </w:p>
    <w:p w14:paraId="0F5F6940" w14:textId="77777777" w:rsidR="000B375A" w:rsidRDefault="000B375A" w:rsidP="000B375A">
      <w:r>
        <w:t xml:space="preserve">  1). more than twice a day     2). once a day     3). less than once a day</w:t>
      </w:r>
    </w:p>
    <w:p w14:paraId="5A55720C" w14:textId="77777777" w:rsidR="00250A46" w:rsidRPr="000B375A" w:rsidRDefault="000B375A" w:rsidP="00E45638">
      <w:r>
        <w:t xml:space="preserve"> b) desserts (e.g., biscuits, cake and bread)</w:t>
      </w:r>
    </w:p>
    <w:p w14:paraId="1B05203C" w14:textId="77777777" w:rsidR="000B375A" w:rsidRPr="000B375A" w:rsidRDefault="000B375A" w:rsidP="00E45638">
      <w:r>
        <w:t xml:space="preserve">  1). more than twice a day     2). once a day     3). less than once a day</w:t>
      </w:r>
    </w:p>
    <w:p w14:paraId="2EB26A86" w14:textId="77777777" w:rsidR="00250A46" w:rsidRDefault="000B375A" w:rsidP="00E45638">
      <w:r>
        <w:t xml:space="preserve"> c</w:t>
      </w:r>
      <w:r w:rsidR="00250A46">
        <w:t>) candies /chocolates</w:t>
      </w:r>
      <w:r>
        <w:t xml:space="preserve">                      </w:t>
      </w:r>
    </w:p>
    <w:p w14:paraId="0DAD7086" w14:textId="77777777" w:rsidR="000B375A" w:rsidRDefault="000B375A" w:rsidP="000B375A">
      <w:r>
        <w:rPr>
          <w:rFonts w:hint="eastAsia"/>
        </w:rPr>
        <w:t xml:space="preserve">  </w:t>
      </w:r>
      <w:r>
        <w:t>1). more than twice a day     2). once a day     3). less than once a day</w:t>
      </w:r>
    </w:p>
    <w:p w14:paraId="51C26FFD" w14:textId="77777777" w:rsidR="000B375A" w:rsidRDefault="000B375A" w:rsidP="000B375A">
      <w:r>
        <w:t xml:space="preserve">5.Do your child eat desserts or drink sweet beverages before sleep? </w:t>
      </w:r>
      <w:r w:rsidRPr="009124F0">
        <w:rPr>
          <w:b/>
        </w:rPr>
        <w:t>(Only one choice is available)</w:t>
      </w:r>
    </w:p>
    <w:p w14:paraId="2B4F164D" w14:textId="77777777" w:rsidR="000B375A" w:rsidRDefault="000B375A" w:rsidP="00655836">
      <w:pPr>
        <w:outlineLvl w:val="0"/>
      </w:pPr>
      <w:r>
        <w:t xml:space="preserve">  1) often                    2) seldom         </w:t>
      </w:r>
    </w:p>
    <w:p w14:paraId="14175633" w14:textId="77777777" w:rsidR="000B375A" w:rsidRDefault="000B375A" w:rsidP="00655836">
      <w:pPr>
        <w:outlineLvl w:val="0"/>
      </w:pPr>
      <w:r>
        <w:lastRenderedPageBreak/>
        <w:t xml:space="preserve">  3) never</w:t>
      </w:r>
      <w:r w:rsidR="006517B2">
        <w:t xml:space="preserve"> (</w:t>
      </w:r>
      <w:r>
        <w:t>if you choose this answer then turn to question No.7 directly)</w:t>
      </w:r>
    </w:p>
    <w:p w14:paraId="5E52AE47" w14:textId="77777777" w:rsidR="006517B2" w:rsidRDefault="000B375A" w:rsidP="006517B2">
      <w:r>
        <w:t xml:space="preserve">6. </w:t>
      </w:r>
      <w:r w:rsidR="006517B2">
        <w:t xml:space="preserve">Do your child brush teeth after eating desserts or drinking sweet beverages? </w:t>
      </w:r>
      <w:r w:rsidR="006517B2" w:rsidRPr="009124F0">
        <w:rPr>
          <w:b/>
        </w:rPr>
        <w:t>(Only one choice is available)</w:t>
      </w:r>
    </w:p>
    <w:p w14:paraId="24F4CC23" w14:textId="77777777" w:rsidR="006517B2" w:rsidRDefault="006517B2" w:rsidP="006517B2">
      <w:r>
        <w:t xml:space="preserve">  1) often                    2) seldom         3) never </w:t>
      </w:r>
    </w:p>
    <w:p w14:paraId="5E48153B" w14:textId="77777777" w:rsidR="006517B2" w:rsidRDefault="006517B2" w:rsidP="006517B2">
      <w:pPr>
        <w:rPr>
          <w:b/>
        </w:rPr>
      </w:pPr>
      <w:r>
        <w:t xml:space="preserve">7. When do your child start brush teeth? </w:t>
      </w:r>
      <w:r w:rsidRPr="009124F0">
        <w:rPr>
          <w:b/>
        </w:rPr>
        <w:t>(Only one choice is available)</w:t>
      </w:r>
      <w:r>
        <w:rPr>
          <w:b/>
        </w:rPr>
        <w:t xml:space="preserve">  </w:t>
      </w:r>
    </w:p>
    <w:p w14:paraId="0E637352" w14:textId="77777777" w:rsidR="006517B2" w:rsidRDefault="006517B2" w:rsidP="006517B2">
      <w:r>
        <w:rPr>
          <w:b/>
        </w:rPr>
        <w:t xml:space="preserve">  </w:t>
      </w:r>
      <w:r w:rsidRPr="006517B2">
        <w:t>1)</w:t>
      </w:r>
      <w:r>
        <w:t xml:space="preserve"> 6 months after birth       2) 1 year old       3) 2 years old </w:t>
      </w:r>
    </w:p>
    <w:p w14:paraId="184BC012" w14:textId="77777777" w:rsidR="006517B2" w:rsidRDefault="006517B2" w:rsidP="006517B2">
      <w:r>
        <w:t xml:space="preserve">  4) 3 years old               5) never or seldom brush teeth</w:t>
      </w:r>
    </w:p>
    <w:p w14:paraId="2D143D9E" w14:textId="687A0117" w:rsidR="000D59F8" w:rsidRDefault="006517B2" w:rsidP="006517B2">
      <w:r>
        <w:t>8. As for your child’</w:t>
      </w:r>
      <w:r w:rsidR="000D59F8">
        <w:t>s teeth brushing,</w:t>
      </w:r>
      <w:r w:rsidR="000D3DFD">
        <w:t xml:space="preserve"> </w:t>
      </w:r>
      <w:r w:rsidR="000D3DFD" w:rsidRPr="009124F0">
        <w:rPr>
          <w:b/>
        </w:rPr>
        <w:t>(Only one choice is available</w:t>
      </w:r>
      <w:r w:rsidR="000D3DFD">
        <w:rPr>
          <w:b/>
        </w:rPr>
        <w:t xml:space="preserve"> for every sub-question</w:t>
      </w:r>
      <w:r w:rsidR="000D3DFD" w:rsidRPr="009124F0">
        <w:rPr>
          <w:b/>
        </w:rPr>
        <w:t>)</w:t>
      </w:r>
      <w:r w:rsidR="000D3DFD">
        <w:t xml:space="preserve">  </w:t>
      </w:r>
    </w:p>
    <w:p w14:paraId="7C8CB062" w14:textId="77777777" w:rsidR="000D59F8" w:rsidRDefault="000D59F8" w:rsidP="00655836">
      <w:pPr>
        <w:outlineLvl w:val="0"/>
      </w:pPr>
      <w:r>
        <w:t xml:space="preserve"> a) how often do you help your child brush his/her teeth in the latest month?</w:t>
      </w:r>
    </w:p>
    <w:p w14:paraId="3C57A593" w14:textId="77777777" w:rsidR="000B375A" w:rsidRPr="006517B2" w:rsidRDefault="000D59F8" w:rsidP="00E45638">
      <w:r>
        <w:t xml:space="preserve">  1) never </w:t>
      </w:r>
      <w:r w:rsidR="006517B2">
        <w:t xml:space="preserve"> </w:t>
      </w:r>
      <w:r>
        <w:t xml:space="preserve">   2) seldom     3) sometimes   4) every week     5) every day</w:t>
      </w:r>
    </w:p>
    <w:p w14:paraId="0977C98E" w14:textId="77777777" w:rsidR="006517B2" w:rsidRPr="000D59F8" w:rsidRDefault="000D59F8" w:rsidP="00655836">
      <w:pPr>
        <w:outlineLvl w:val="0"/>
      </w:pPr>
      <w:r>
        <w:t xml:space="preserve"> b) how often do you check after your child brush his/her teeth in the latest month?</w:t>
      </w:r>
    </w:p>
    <w:p w14:paraId="537BF532" w14:textId="77777777" w:rsidR="000D59F8" w:rsidRPr="006517B2" w:rsidRDefault="000D59F8" w:rsidP="000D59F8">
      <w:r>
        <w:t xml:space="preserve">  1) never     2) seldom     3) sometimes   4) every week     5) every day</w:t>
      </w:r>
    </w:p>
    <w:p w14:paraId="557A6A3C" w14:textId="26B70DEE" w:rsidR="000B375A" w:rsidRDefault="000D59F8" w:rsidP="00E45638">
      <w:r>
        <w:t>9. How often did your child have dental pain experiences in the past 12 months?</w:t>
      </w:r>
      <w:r w:rsidR="000D3DFD" w:rsidRPr="000D3DFD">
        <w:rPr>
          <w:b/>
        </w:rPr>
        <w:t xml:space="preserve"> </w:t>
      </w:r>
      <w:r w:rsidR="000D3DFD" w:rsidRPr="009124F0">
        <w:rPr>
          <w:b/>
        </w:rPr>
        <w:t>(Only one choice is available)</w:t>
      </w:r>
    </w:p>
    <w:p w14:paraId="544A6F4A" w14:textId="0352BA03" w:rsidR="000D59F8" w:rsidRDefault="000D59F8" w:rsidP="00E45638">
      <w:r>
        <w:t xml:space="preserve">  1) never       2) sometimes     3) often    4) unk</w:t>
      </w:r>
      <w:r w:rsidR="000D3DFD">
        <w:t>n</w:t>
      </w:r>
      <w:r>
        <w:t>own</w:t>
      </w:r>
    </w:p>
    <w:p w14:paraId="469C4E83" w14:textId="0EF0DE15" w:rsidR="000D59F8" w:rsidRPr="000D3DFD" w:rsidRDefault="000D59F8" w:rsidP="00E45638">
      <w:r>
        <w:t>10. When was the last dental visit from now?</w:t>
      </w:r>
      <w:r w:rsidR="000D3DFD">
        <w:t xml:space="preserve"> </w:t>
      </w:r>
      <w:r w:rsidR="000D3DFD" w:rsidRPr="009124F0">
        <w:rPr>
          <w:b/>
        </w:rPr>
        <w:t>(Only one choice is available)</w:t>
      </w:r>
    </w:p>
    <w:p w14:paraId="757CCF41" w14:textId="77777777" w:rsidR="000D59F8" w:rsidRDefault="000D59F8" w:rsidP="00E45638">
      <w:r>
        <w:t xml:space="preserve">  1) never visited dentist   2) more than 2 years     3) 1-2 years</w:t>
      </w:r>
    </w:p>
    <w:p w14:paraId="5027DE62" w14:textId="77777777" w:rsidR="000D59F8" w:rsidRDefault="000D59F8" w:rsidP="00E45638">
      <w:r>
        <w:t xml:space="preserve">  3) 6-12 months         4) less than 6 months</w:t>
      </w:r>
    </w:p>
    <w:p w14:paraId="248B337D" w14:textId="77777777" w:rsidR="0067697F" w:rsidRDefault="0067697F" w:rsidP="00E45638">
      <w:r>
        <w:t xml:space="preserve">  (Caution: If you choose the answer 1), 2), 3), please answer the question No.14 directly)</w:t>
      </w:r>
    </w:p>
    <w:p w14:paraId="0B430CBE" w14:textId="77777777" w:rsidR="0067697F" w:rsidRDefault="0067697F" w:rsidP="00E45638">
      <w:r>
        <w:t>11.In the past 12 months, how many times have your child visited dentists?</w:t>
      </w:r>
    </w:p>
    <w:p w14:paraId="264C8FB2" w14:textId="77777777" w:rsidR="0067697F" w:rsidRDefault="0067697F" w:rsidP="00E45638">
      <w:r>
        <w:t xml:space="preserve">  Please write down a number </w:t>
      </w:r>
      <w:r w:rsidR="002936CD">
        <w:t>here: _____</w:t>
      </w:r>
    </w:p>
    <w:p w14:paraId="62315BC1" w14:textId="7D23A86C" w:rsidR="002936CD" w:rsidRPr="000D3DFD" w:rsidRDefault="002936CD" w:rsidP="00E45638">
      <w:r>
        <w:t>12. What was the reason for your child’s last dental visit?</w:t>
      </w:r>
      <w:r w:rsidR="000D3DFD">
        <w:t xml:space="preserve"> </w:t>
      </w:r>
      <w:r w:rsidR="000D3DFD" w:rsidRPr="009124F0">
        <w:rPr>
          <w:b/>
        </w:rPr>
        <w:t>(Only one choice is available)</w:t>
      </w:r>
    </w:p>
    <w:p w14:paraId="1A99EEE1" w14:textId="77777777" w:rsidR="002936CD" w:rsidRDefault="002936CD" w:rsidP="002936CD">
      <w:r>
        <w:t xml:space="preserve">  1) emergency for trauma   2) acute toothache    3) chronic toothache</w:t>
      </w:r>
    </w:p>
    <w:p w14:paraId="1E6DF991" w14:textId="77777777" w:rsidR="002936CD" w:rsidRDefault="002936CD" w:rsidP="002936CD">
      <w:r>
        <w:t xml:space="preserve">  4) examinations for oral problems               5) routine check-up</w:t>
      </w:r>
    </w:p>
    <w:p w14:paraId="7C0C029E" w14:textId="77777777" w:rsidR="002936CD" w:rsidRDefault="002936CD" w:rsidP="002936CD">
      <w:r>
        <w:t xml:space="preserve">  6) application of preventive measures            7) aesthetic needs</w:t>
      </w:r>
    </w:p>
    <w:p w14:paraId="51AFDBBD" w14:textId="11D2D5B6" w:rsidR="00757A79" w:rsidRDefault="002936CD" w:rsidP="00757A79">
      <w:r>
        <w:t>13. How much did you spend on your child’s dental visit (</w:t>
      </w:r>
      <w:r w:rsidR="00757A79">
        <w:t>expenditures on medication and treatment)? Please write down here: _____yuan</w:t>
      </w:r>
    </w:p>
    <w:p w14:paraId="09DD820D" w14:textId="3611A65A" w:rsidR="00757A79" w:rsidRDefault="00757A79" w:rsidP="00757A79">
      <w:r>
        <w:lastRenderedPageBreak/>
        <w:t>14. a) How do you evaluate the oral health status of your child?</w:t>
      </w:r>
      <w:r w:rsidR="000D3DFD" w:rsidRPr="000D3DFD">
        <w:rPr>
          <w:b/>
        </w:rPr>
        <w:t xml:space="preserve"> </w:t>
      </w:r>
      <w:r w:rsidR="000D3DFD" w:rsidRPr="009124F0">
        <w:rPr>
          <w:b/>
        </w:rPr>
        <w:t>(Only one choice is available</w:t>
      </w:r>
      <w:r w:rsidR="000D3DFD">
        <w:rPr>
          <w:b/>
        </w:rPr>
        <w:t xml:space="preserve"> for every sub-question</w:t>
      </w:r>
      <w:r w:rsidR="000D3DFD" w:rsidRPr="009124F0">
        <w:rPr>
          <w:b/>
        </w:rPr>
        <w:t>)</w:t>
      </w:r>
      <w:r w:rsidR="000D3DFD">
        <w:t xml:space="preserve">  </w:t>
      </w:r>
    </w:p>
    <w:p w14:paraId="605D684E" w14:textId="72815976" w:rsidR="00757A79" w:rsidRDefault="00757A79" w:rsidP="00757A79">
      <w:r>
        <w:t xml:space="preserve">   1)excellent     2) good      3) fair       4) poor           5) very poor</w:t>
      </w:r>
    </w:p>
    <w:p w14:paraId="3F50C76E" w14:textId="27992A2B" w:rsidR="00757A79" w:rsidRDefault="00757A79" w:rsidP="00757A79">
      <w:r>
        <w:t xml:space="preserve">  b) How do you evaluate the general health status of your child?</w:t>
      </w:r>
    </w:p>
    <w:p w14:paraId="18FFA72C" w14:textId="77777777" w:rsidR="00757A79" w:rsidRDefault="00757A79" w:rsidP="00757A79">
      <w:r>
        <w:t xml:space="preserve">   1)excellent     2) good      3) fair       4) poor           5) very poor</w:t>
      </w:r>
    </w:p>
    <w:p w14:paraId="73CD6A85" w14:textId="31A0B04A" w:rsidR="002936CD" w:rsidRDefault="00757A79" w:rsidP="00E45638">
      <w:r>
        <w:t>15. How do you think of the following points of view?</w:t>
      </w:r>
      <w:r w:rsidR="000D3DFD" w:rsidRPr="000D3DFD">
        <w:rPr>
          <w:b/>
        </w:rPr>
        <w:t xml:space="preserve"> </w:t>
      </w:r>
      <w:r w:rsidR="000D3DFD" w:rsidRPr="009124F0">
        <w:rPr>
          <w:b/>
        </w:rPr>
        <w:t>(Only one choice is available</w:t>
      </w:r>
      <w:r w:rsidR="000D3DFD">
        <w:rPr>
          <w:b/>
        </w:rPr>
        <w:t xml:space="preserve"> for every sub-question</w:t>
      </w:r>
      <w:r w:rsidR="000D3DFD" w:rsidRPr="009124F0">
        <w:rPr>
          <w:b/>
        </w:rPr>
        <w:t>)</w:t>
      </w:r>
      <w:r w:rsidR="000D3DFD">
        <w:t xml:space="preserve">  </w:t>
      </w:r>
    </w:p>
    <w:p w14:paraId="05057A84" w14:textId="16541CF2" w:rsidR="00B803DC" w:rsidRDefault="00757A79" w:rsidP="00655836">
      <w:pPr>
        <w:outlineLvl w:val="0"/>
      </w:pPr>
      <w:r>
        <w:t xml:space="preserve">  a</w:t>
      </w:r>
      <w:r w:rsidR="00B803DC">
        <w:t>)</w:t>
      </w:r>
      <w:r>
        <w:t xml:space="preserve"> </w:t>
      </w:r>
      <w:r w:rsidR="00B803DC">
        <w:t xml:space="preserve">Our teeth are instinctive and there is little to do with </w:t>
      </w:r>
      <w:r>
        <w:t>self-protect</w:t>
      </w:r>
      <w:r w:rsidR="00B803DC">
        <w:t>ion</w:t>
      </w:r>
      <w:r>
        <w:t>.</w:t>
      </w:r>
    </w:p>
    <w:p w14:paraId="33E72B7C" w14:textId="384821F2" w:rsidR="00B803DC" w:rsidRDefault="00B803DC" w:rsidP="00757A79">
      <w:r>
        <w:t xml:space="preserve">   1) agree                  2) disagree                    8) </w:t>
      </w:r>
      <w:r w:rsidR="00655836">
        <w:t>do not care</w:t>
      </w:r>
    </w:p>
    <w:p w14:paraId="5E9D1D57" w14:textId="06EA573A" w:rsidR="00757A79" w:rsidRDefault="00B803DC" w:rsidP="00655836">
      <w:pPr>
        <w:outlineLvl w:val="0"/>
      </w:pPr>
      <w:r>
        <w:t xml:space="preserve">  b</w:t>
      </w:r>
      <w:r w:rsidR="00757A79">
        <w:t xml:space="preserve">) Oral health is very important to </w:t>
      </w:r>
      <w:r>
        <w:t xml:space="preserve">our </w:t>
      </w:r>
      <w:r w:rsidR="00757A79">
        <w:t xml:space="preserve">life. </w:t>
      </w:r>
    </w:p>
    <w:p w14:paraId="39DB53C7" w14:textId="59F84950" w:rsidR="00B803DC" w:rsidRDefault="00B803DC" w:rsidP="00757A79">
      <w:r>
        <w:t xml:space="preserve">   1) agree                  2) disagree                    8) </w:t>
      </w:r>
      <w:r w:rsidR="00655836">
        <w:t>do not care</w:t>
      </w:r>
    </w:p>
    <w:p w14:paraId="4C7B7DAD" w14:textId="082C4F0F" w:rsidR="00757A79" w:rsidRDefault="00B803DC" w:rsidP="00655836">
      <w:pPr>
        <w:outlineLvl w:val="0"/>
      </w:pPr>
      <w:r>
        <w:t xml:space="preserve">  c</w:t>
      </w:r>
      <w:r w:rsidR="00757A79">
        <w:t xml:space="preserve">) Poor conditions of the mother’s dental health </w:t>
      </w:r>
      <w:r>
        <w:t xml:space="preserve">would affect </w:t>
      </w:r>
      <w:r w:rsidR="00757A79">
        <w:t>the children’s dental health condition.</w:t>
      </w:r>
    </w:p>
    <w:p w14:paraId="0C7A5485" w14:textId="0E0E64BA" w:rsidR="00B803DC" w:rsidRDefault="00B803DC" w:rsidP="00757A79">
      <w:r>
        <w:t xml:space="preserve">   1) agree                  2) disagree                    8) </w:t>
      </w:r>
      <w:r w:rsidR="00655836">
        <w:t>do not care</w:t>
      </w:r>
    </w:p>
    <w:p w14:paraId="38914557" w14:textId="7BFBC6C5" w:rsidR="00757A79" w:rsidRDefault="00B803DC" w:rsidP="00655836">
      <w:pPr>
        <w:outlineLvl w:val="0"/>
      </w:pPr>
      <w:r>
        <w:t xml:space="preserve">  d</w:t>
      </w:r>
      <w:r w:rsidR="00757A79">
        <w:t xml:space="preserve">) There is no need to treat the primary teeth when decayed. </w:t>
      </w:r>
    </w:p>
    <w:p w14:paraId="3A0AF3EB" w14:textId="46A427AA" w:rsidR="00B803DC" w:rsidRDefault="00B803DC" w:rsidP="00B803DC">
      <w:r>
        <w:t xml:space="preserve">   1) agree                  2) disagree                    8) </w:t>
      </w:r>
      <w:r w:rsidR="00655836">
        <w:t>do not care</w:t>
      </w:r>
    </w:p>
    <w:p w14:paraId="63FD9BF5" w14:textId="65DA95D0" w:rsidR="00B803DC" w:rsidRDefault="00B803DC" w:rsidP="00757A79">
      <w:r>
        <w:t>16. How do you think of the following statements?</w:t>
      </w:r>
      <w:r w:rsidR="000D3DFD" w:rsidRPr="000D3DFD">
        <w:rPr>
          <w:b/>
        </w:rPr>
        <w:t xml:space="preserve"> </w:t>
      </w:r>
      <w:r w:rsidR="000D3DFD" w:rsidRPr="009124F0">
        <w:rPr>
          <w:b/>
        </w:rPr>
        <w:t>(Only one choice is available</w:t>
      </w:r>
      <w:r w:rsidR="000D3DFD">
        <w:rPr>
          <w:b/>
        </w:rPr>
        <w:t xml:space="preserve"> for every sub-question</w:t>
      </w:r>
      <w:r w:rsidR="000D3DFD" w:rsidRPr="009124F0">
        <w:rPr>
          <w:b/>
        </w:rPr>
        <w:t>)</w:t>
      </w:r>
      <w:r w:rsidR="000D3DFD">
        <w:t xml:space="preserve">  </w:t>
      </w:r>
    </w:p>
    <w:p w14:paraId="71D57876" w14:textId="19117D83" w:rsidR="00757A79" w:rsidRDefault="00B803DC" w:rsidP="00655836">
      <w:pPr>
        <w:outlineLvl w:val="0"/>
      </w:pPr>
      <w:r>
        <w:t xml:space="preserve">  a</w:t>
      </w:r>
      <w:r w:rsidR="00757A79">
        <w:t>) It is not clarified that fluorid</w:t>
      </w:r>
      <w:r>
        <w:t xml:space="preserve">e application could prevent dental caries. </w:t>
      </w:r>
    </w:p>
    <w:p w14:paraId="087D0F0E" w14:textId="10C4C1C2" w:rsidR="00B803DC" w:rsidRDefault="00B803DC" w:rsidP="00757A79">
      <w:r>
        <w:t xml:space="preserve">   1) correct                2) incorrect             8) sorry, I do not know</w:t>
      </w:r>
    </w:p>
    <w:p w14:paraId="257B34A4" w14:textId="04C65722" w:rsidR="00757A79" w:rsidRDefault="00B803DC" w:rsidP="00655836">
      <w:pPr>
        <w:outlineLvl w:val="0"/>
      </w:pPr>
      <w:r>
        <w:t xml:space="preserve">  b</w:t>
      </w:r>
      <w:r w:rsidR="00757A79">
        <w:t>) Pit and fissure sealants can protect children from dental caries.</w:t>
      </w:r>
    </w:p>
    <w:p w14:paraId="1B07201F" w14:textId="1C60FA3E" w:rsidR="00B803DC" w:rsidRPr="00B803DC" w:rsidRDefault="00B803DC" w:rsidP="00757A79">
      <w:r>
        <w:t xml:space="preserve">   1) correct                2) incorrect             8) sorry, I do not know</w:t>
      </w:r>
    </w:p>
    <w:p w14:paraId="029F2F1B" w14:textId="334763F9" w:rsidR="00757A79" w:rsidRDefault="00B803DC" w:rsidP="00655836">
      <w:pPr>
        <w:outlineLvl w:val="0"/>
      </w:pPr>
      <w:r>
        <w:t xml:space="preserve">  c</w:t>
      </w:r>
      <w:r w:rsidR="00757A79">
        <w:t xml:space="preserve">) Brushing teeth twice a day can protect children from dental caries. </w:t>
      </w:r>
    </w:p>
    <w:p w14:paraId="4F6CE787" w14:textId="612248B6" w:rsidR="00B803DC" w:rsidRPr="00B803DC" w:rsidRDefault="00B803DC" w:rsidP="00757A79">
      <w:r>
        <w:t xml:space="preserve">   1) correct                2) incorrect             8) sorry, I do not know</w:t>
      </w:r>
    </w:p>
    <w:p w14:paraId="2FDEC2C7" w14:textId="081AD57F" w:rsidR="00757A79" w:rsidRDefault="00B803DC" w:rsidP="00655836">
      <w:pPr>
        <w:outlineLvl w:val="0"/>
      </w:pPr>
      <w:r>
        <w:lastRenderedPageBreak/>
        <w:t xml:space="preserve">  d</w:t>
      </w:r>
      <w:r w:rsidR="00757A79">
        <w:t>) Routine oral health check-ups could help to find out oral health problems in time.</w:t>
      </w:r>
    </w:p>
    <w:p w14:paraId="09DFF7BF" w14:textId="77777777" w:rsidR="00B803DC" w:rsidRDefault="00B803DC" w:rsidP="00B803DC">
      <w:r>
        <w:t xml:space="preserve">   1) correct                2) incorrect             8) sorry, I do not know</w:t>
      </w:r>
    </w:p>
    <w:p w14:paraId="6D6AB7F2" w14:textId="3E634B3F" w:rsidR="00757A79" w:rsidRPr="000D3DFD" w:rsidRDefault="0025652B" w:rsidP="00E45638">
      <w:r>
        <w:t>17. What is your highest educational degree?</w:t>
      </w:r>
      <w:r w:rsidR="000D3DFD">
        <w:t xml:space="preserve"> </w:t>
      </w:r>
      <w:r w:rsidR="000D3DFD" w:rsidRPr="009124F0">
        <w:rPr>
          <w:b/>
        </w:rPr>
        <w:t>(Only one choice is available)</w:t>
      </w:r>
    </w:p>
    <w:p w14:paraId="76DAF69C" w14:textId="414CC8BC" w:rsidR="0025652B" w:rsidRDefault="0025652B" w:rsidP="00E45638">
      <w:r>
        <w:t xml:space="preserve">   1) illiteracy               2) primary school          3) junior high school   </w:t>
      </w:r>
    </w:p>
    <w:p w14:paraId="6B8C2568" w14:textId="79F44D15" w:rsidR="0025652B" w:rsidRDefault="0025652B" w:rsidP="00655836">
      <w:pPr>
        <w:outlineLvl w:val="0"/>
      </w:pPr>
      <w:r>
        <w:t xml:space="preserve">   4) senior high school      5) technical secondary school    6) junior college</w:t>
      </w:r>
    </w:p>
    <w:p w14:paraId="2C3E183D" w14:textId="517C4960" w:rsidR="0025652B" w:rsidRDefault="0025652B" w:rsidP="00E45638">
      <w:r>
        <w:t xml:space="preserve">   7) bachelor’s degree     8) master’s degree and above</w:t>
      </w:r>
    </w:p>
    <w:p w14:paraId="2817CC81" w14:textId="358C6AB1" w:rsidR="0025652B" w:rsidRPr="000D3DFD" w:rsidRDefault="0025652B" w:rsidP="00E45638">
      <w:r>
        <w:t>18. What is your occupation?</w:t>
      </w:r>
      <w:r w:rsidR="000D3DFD">
        <w:t xml:space="preserve"> </w:t>
      </w:r>
      <w:r w:rsidR="000D3DFD" w:rsidRPr="009124F0">
        <w:rPr>
          <w:b/>
        </w:rPr>
        <w:t>(Only one choice is available)</w:t>
      </w:r>
    </w:p>
    <w:p w14:paraId="0E82071D" w14:textId="3A5CBEA5" w:rsidR="002E789E" w:rsidRDefault="0025652B" w:rsidP="00E45638">
      <w:r>
        <w:t xml:space="preserve">   1) administrator   </w:t>
      </w:r>
      <w:r w:rsidR="002E789E">
        <w:t xml:space="preserve">             </w:t>
      </w:r>
      <w:r>
        <w:t xml:space="preserve">2) professional   </w:t>
      </w:r>
      <w:r w:rsidR="002E789E">
        <w:t xml:space="preserve">          </w:t>
      </w:r>
      <w:r>
        <w:t xml:space="preserve">3) office clerk  </w:t>
      </w:r>
    </w:p>
    <w:p w14:paraId="4F9B2AD4" w14:textId="77777777" w:rsidR="000D3DFD" w:rsidRDefault="002E789E" w:rsidP="00E45638">
      <w:r>
        <w:t xml:space="preserve">   </w:t>
      </w:r>
      <w:r w:rsidR="0025652B">
        <w:t xml:space="preserve">4) business or </w:t>
      </w:r>
      <w:r>
        <w:t xml:space="preserve">service industry staff    </w:t>
      </w:r>
      <w:r w:rsidR="000D3DFD">
        <w:t xml:space="preserve">  </w:t>
      </w:r>
      <w:r>
        <w:t xml:space="preserve"> 5)</w:t>
      </w:r>
      <w:r w:rsidR="00E975CD">
        <w:t xml:space="preserve"> agricultural </w:t>
      </w:r>
      <w:r w:rsidR="000D3DFD">
        <w:t xml:space="preserve">staff   </w:t>
      </w:r>
    </w:p>
    <w:p w14:paraId="340D4888" w14:textId="3666AE32" w:rsidR="0025652B" w:rsidRDefault="000D3DFD" w:rsidP="00E45638">
      <w:r>
        <w:t xml:space="preserve">   6) transportation staff    7) soldier       8) others     9) unemployment </w:t>
      </w:r>
    </w:p>
    <w:p w14:paraId="1C357E7F" w14:textId="1279626A" w:rsidR="000D3DFD" w:rsidRPr="000D3DFD" w:rsidRDefault="000D3DFD" w:rsidP="00E45638">
      <w:r>
        <w:t xml:space="preserve">19. Total household income of your family in the past 1 year is: </w:t>
      </w:r>
      <w:r w:rsidRPr="009124F0">
        <w:rPr>
          <w:b/>
        </w:rPr>
        <w:t>(Only one choice is available)</w:t>
      </w:r>
    </w:p>
    <w:p w14:paraId="3D702BD2" w14:textId="65503D2B" w:rsidR="000D3DFD" w:rsidRDefault="000D3DFD" w:rsidP="00E45638">
      <w:r>
        <w:t xml:space="preserve">   1) &lt;10,000 </w:t>
      </w:r>
      <w:r w:rsidRPr="000D3DFD">
        <w:t>CNY</w:t>
      </w:r>
      <w:r>
        <w:t xml:space="preserve">   2) 10,000-30,000</w:t>
      </w:r>
      <w:r w:rsidRPr="000D3DFD">
        <w:t xml:space="preserve"> CNY</w:t>
      </w:r>
      <w:r>
        <w:t xml:space="preserve">  3) 30,000-50,000</w:t>
      </w:r>
      <w:r w:rsidRPr="000D3DFD">
        <w:t xml:space="preserve"> CNY</w:t>
      </w:r>
    </w:p>
    <w:p w14:paraId="52477762" w14:textId="5DFC0DA6" w:rsidR="000D3DFD" w:rsidRDefault="000D3DFD" w:rsidP="00E45638">
      <w:r>
        <w:t xml:space="preserve">   4) 50,000-100,000</w:t>
      </w:r>
      <w:r w:rsidRPr="000D3DFD">
        <w:t xml:space="preserve"> CNY</w:t>
      </w:r>
      <w:r>
        <w:t xml:space="preserve"> 5) 100,000-300,000</w:t>
      </w:r>
      <w:r w:rsidRPr="000D3DFD">
        <w:t xml:space="preserve"> CNY</w:t>
      </w:r>
      <w:r>
        <w:t xml:space="preserve"> 6) 300,000-500,000</w:t>
      </w:r>
      <w:r w:rsidRPr="000D3DFD">
        <w:t xml:space="preserve"> CNY</w:t>
      </w:r>
    </w:p>
    <w:p w14:paraId="29A47DA3" w14:textId="11933FB7" w:rsidR="000D3DFD" w:rsidRDefault="000D3DFD" w:rsidP="00E45638">
      <w:r>
        <w:t xml:space="preserve">   7) &gt;500,000</w:t>
      </w:r>
      <w:r w:rsidRPr="000D3DFD">
        <w:t xml:space="preserve"> CNY</w:t>
      </w:r>
    </w:p>
    <w:p w14:paraId="6F3C5128" w14:textId="10089BC1" w:rsidR="000D3DFD" w:rsidRDefault="000D3DFD" w:rsidP="00E45638">
      <w:r>
        <w:t xml:space="preserve">   </w:t>
      </w:r>
    </w:p>
    <w:p w14:paraId="354BF256" w14:textId="1D79CC1F" w:rsidR="000D3DFD" w:rsidRPr="000D3DFD" w:rsidRDefault="000D3DFD" w:rsidP="00655836">
      <w:pPr>
        <w:outlineLvl w:val="0"/>
        <w:rPr>
          <w:b/>
          <w:sz w:val="28"/>
          <w:szCs w:val="28"/>
        </w:rPr>
      </w:pPr>
      <w:r>
        <w:t xml:space="preserve">           </w:t>
      </w:r>
      <w:r w:rsidRPr="000D3DFD">
        <w:rPr>
          <w:b/>
          <w:sz w:val="28"/>
          <w:szCs w:val="28"/>
        </w:rPr>
        <w:t>Thank you again for your cooperation!</w:t>
      </w:r>
    </w:p>
    <w:sectPr w:rsidR="000D3DFD" w:rsidRPr="000D3DFD" w:rsidSect="0040212E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script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 w:grammar="clean"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5638"/>
    <w:rsid w:val="00042BFA"/>
    <w:rsid w:val="000759A5"/>
    <w:rsid w:val="000B375A"/>
    <w:rsid w:val="000D3DFD"/>
    <w:rsid w:val="000D59F8"/>
    <w:rsid w:val="000E0C9B"/>
    <w:rsid w:val="001A28D5"/>
    <w:rsid w:val="001A6E54"/>
    <w:rsid w:val="00250A46"/>
    <w:rsid w:val="0025652B"/>
    <w:rsid w:val="002901C1"/>
    <w:rsid w:val="002936CD"/>
    <w:rsid w:val="002E789E"/>
    <w:rsid w:val="003002CC"/>
    <w:rsid w:val="00362ACA"/>
    <w:rsid w:val="00376287"/>
    <w:rsid w:val="00385DE8"/>
    <w:rsid w:val="003A0F0B"/>
    <w:rsid w:val="0040212E"/>
    <w:rsid w:val="00425617"/>
    <w:rsid w:val="00473B7A"/>
    <w:rsid w:val="004E3066"/>
    <w:rsid w:val="00506073"/>
    <w:rsid w:val="00547CC8"/>
    <w:rsid w:val="00640B1F"/>
    <w:rsid w:val="00647D5B"/>
    <w:rsid w:val="006517B2"/>
    <w:rsid w:val="00655836"/>
    <w:rsid w:val="0067697F"/>
    <w:rsid w:val="006A79A4"/>
    <w:rsid w:val="006B77DF"/>
    <w:rsid w:val="00704086"/>
    <w:rsid w:val="00707B8C"/>
    <w:rsid w:val="00735344"/>
    <w:rsid w:val="00757A79"/>
    <w:rsid w:val="007A6AFF"/>
    <w:rsid w:val="008177CB"/>
    <w:rsid w:val="00866A35"/>
    <w:rsid w:val="00893644"/>
    <w:rsid w:val="00894F63"/>
    <w:rsid w:val="008D212E"/>
    <w:rsid w:val="00900804"/>
    <w:rsid w:val="009124F0"/>
    <w:rsid w:val="0093464E"/>
    <w:rsid w:val="00A001E0"/>
    <w:rsid w:val="00A619C3"/>
    <w:rsid w:val="00A672D6"/>
    <w:rsid w:val="00A85CAF"/>
    <w:rsid w:val="00AE5115"/>
    <w:rsid w:val="00B208DD"/>
    <w:rsid w:val="00B803DC"/>
    <w:rsid w:val="00BB407B"/>
    <w:rsid w:val="00BC0AF3"/>
    <w:rsid w:val="00BF0314"/>
    <w:rsid w:val="00C45A37"/>
    <w:rsid w:val="00C51AC2"/>
    <w:rsid w:val="00CD71D9"/>
    <w:rsid w:val="00D17289"/>
    <w:rsid w:val="00D27BB6"/>
    <w:rsid w:val="00D4453E"/>
    <w:rsid w:val="00D95364"/>
    <w:rsid w:val="00D95AC1"/>
    <w:rsid w:val="00E45638"/>
    <w:rsid w:val="00E82BB6"/>
    <w:rsid w:val="00E975CD"/>
    <w:rsid w:val="00EA4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758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956</Words>
  <Characters>5455</Characters>
  <Application>Microsoft Office Word</Application>
  <DocSecurity>0</DocSecurity>
  <Lines>45</Lines>
  <Paragraphs>1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 xu</dc:creator>
  <cp:keywords/>
  <dc:description/>
  <cp:lastModifiedBy>JCVILLEGAS</cp:lastModifiedBy>
  <cp:revision>5</cp:revision>
  <dcterms:created xsi:type="dcterms:W3CDTF">2018-01-19T16:34:00Z</dcterms:created>
  <dcterms:modified xsi:type="dcterms:W3CDTF">2018-03-01T21:50:00Z</dcterms:modified>
</cp:coreProperties>
</file>